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8159D" w14:textId="20A5E637" w:rsidR="000A5C3F" w:rsidRPr="008D22D5" w:rsidRDefault="000A5C3F" w:rsidP="000A5C3F">
      <w:pPr>
        <w:pStyle w:val="Header"/>
        <w:ind w:left="-709" w:firstLine="0"/>
        <w:rPr>
          <w:sz w:val="21"/>
          <w:szCs w:val="18"/>
        </w:rPr>
      </w:pPr>
      <w:r>
        <w:rPr>
          <w:sz w:val="21"/>
          <w:szCs w:val="18"/>
        </w:rPr>
        <w:tab/>
      </w:r>
      <w:r w:rsidRPr="008D22D5">
        <w:rPr>
          <w:sz w:val="21"/>
          <w:szCs w:val="18"/>
        </w:rPr>
        <w:t>TRIPOD Checklist: Prediction Model Development and Validation</w:t>
      </w:r>
    </w:p>
    <w:tbl>
      <w:tblPr>
        <w:tblStyle w:val="TableGrid"/>
        <w:tblpPr w:leftFromText="180" w:rightFromText="180" w:vertAnchor="text" w:horzAnchor="margin" w:tblpX="-157" w:tblpY="71"/>
        <w:tblW w:w="10003" w:type="dxa"/>
        <w:tblLayout w:type="fixed"/>
        <w:tblLook w:val="04A0" w:firstRow="1" w:lastRow="0" w:firstColumn="1" w:lastColumn="0" w:noHBand="0" w:noVBand="1"/>
      </w:tblPr>
      <w:tblGrid>
        <w:gridCol w:w="1428"/>
        <w:gridCol w:w="425"/>
        <w:gridCol w:w="567"/>
        <w:gridCol w:w="6663"/>
        <w:gridCol w:w="920"/>
      </w:tblGrid>
      <w:tr w:rsidR="000A5C3F" w:rsidRPr="008D22D5" w14:paraId="065D031D" w14:textId="77777777" w:rsidTr="006C7D5D">
        <w:tc>
          <w:tcPr>
            <w:tcW w:w="1428" w:type="dxa"/>
            <w:tcBorders>
              <w:right w:val="nil"/>
            </w:tcBorders>
            <w:shd w:val="clear" w:color="auto" w:fill="F7CAAC" w:themeFill="accent2" w:themeFillTint="66"/>
          </w:tcPr>
          <w:p w14:paraId="2351FA15" w14:textId="77777777" w:rsidR="000A5C3F" w:rsidRPr="008D22D5" w:rsidRDefault="000A5C3F" w:rsidP="006C7D5D">
            <w:pPr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Section/Topic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1AF3CD80" w14:textId="77777777" w:rsidR="000A5C3F" w:rsidRPr="008D22D5" w:rsidRDefault="000A5C3F" w:rsidP="006C7D5D">
            <w:pPr>
              <w:ind w:left="-432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161F611F" w14:textId="77777777" w:rsidR="000A5C3F" w:rsidRPr="008D22D5" w:rsidRDefault="000A5C3F" w:rsidP="006C7D5D">
            <w:pPr>
              <w:jc w:val="center"/>
              <w:rPr>
                <w:rFonts w:cs="Tahoma"/>
                <w:b/>
                <w:sz w:val="15"/>
                <w:szCs w:val="15"/>
                <w:lang w:val="en-GB"/>
              </w:rPr>
            </w:pPr>
          </w:p>
        </w:tc>
        <w:tc>
          <w:tcPr>
            <w:tcW w:w="6663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CDDAFE3" w14:textId="77777777" w:rsidR="000A5C3F" w:rsidRPr="008D22D5" w:rsidRDefault="000A5C3F" w:rsidP="006C7D5D">
            <w:pPr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Checklist Item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7CAAC" w:themeFill="accent2" w:themeFillTint="66"/>
          </w:tcPr>
          <w:p w14:paraId="6FB17832" w14:textId="77777777" w:rsidR="000A5C3F" w:rsidRPr="008D22D5" w:rsidRDefault="000A5C3F" w:rsidP="006C7D5D">
            <w:pPr>
              <w:jc w:val="center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Page</w:t>
            </w:r>
          </w:p>
        </w:tc>
      </w:tr>
      <w:tr w:rsidR="000A5C3F" w:rsidRPr="008D22D5" w14:paraId="5FE5F485" w14:textId="77777777" w:rsidTr="006C7D5D">
        <w:trPr>
          <w:trHeight w:val="67"/>
        </w:trPr>
        <w:tc>
          <w:tcPr>
            <w:tcW w:w="10003" w:type="dxa"/>
            <w:gridSpan w:val="5"/>
            <w:shd w:val="clear" w:color="auto" w:fill="F7CAAC" w:themeFill="accent2" w:themeFillTint="66"/>
          </w:tcPr>
          <w:p w14:paraId="394D2735" w14:textId="77777777" w:rsidR="000A5C3F" w:rsidRPr="008D22D5" w:rsidRDefault="000A5C3F" w:rsidP="006C7D5D">
            <w:pPr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Title and abstract</w:t>
            </w:r>
          </w:p>
        </w:tc>
      </w:tr>
      <w:tr w:rsidR="000A5C3F" w:rsidRPr="008D22D5" w14:paraId="31463763" w14:textId="77777777" w:rsidTr="006C7D5D">
        <w:tc>
          <w:tcPr>
            <w:tcW w:w="1428" w:type="dxa"/>
            <w:shd w:val="clear" w:color="auto" w:fill="auto"/>
            <w:vAlign w:val="center"/>
          </w:tcPr>
          <w:p w14:paraId="13E26B1C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Titl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33CE0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7335D0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74E4359D" w14:textId="77777777" w:rsidR="000A5C3F" w:rsidRPr="008D22D5" w:rsidRDefault="000A5C3F" w:rsidP="006C7D5D">
            <w:pPr>
              <w:ind w:left="34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1E9CC0E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1</w:t>
            </w:r>
          </w:p>
        </w:tc>
      </w:tr>
      <w:tr w:rsidR="000A5C3F" w:rsidRPr="008D22D5" w14:paraId="73B0441B" w14:textId="77777777" w:rsidTr="006C7D5D">
        <w:tc>
          <w:tcPr>
            <w:tcW w:w="1428" w:type="dxa"/>
            <w:shd w:val="clear" w:color="auto" w:fill="auto"/>
            <w:vAlign w:val="center"/>
          </w:tcPr>
          <w:p w14:paraId="6DC7A602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Abstract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387AC9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CB45C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trike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15403464" w14:textId="77777777" w:rsidR="000A5C3F" w:rsidRPr="008D22D5" w:rsidRDefault="000A5C3F" w:rsidP="006C7D5D">
            <w:pPr>
              <w:ind w:left="34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 xml:space="preserve">Provide a summary of objectives, </w:t>
            </w:r>
            <w:r w:rsidRPr="008D22D5">
              <w:rPr>
                <w:rStyle w:val="CommentReference"/>
                <w:sz w:val="15"/>
                <w:szCs w:val="15"/>
                <w:lang w:val="en-GB"/>
              </w:rPr>
              <w:t>study design, setting, participants, sample size</w:t>
            </w:r>
            <w:r w:rsidRPr="008D22D5">
              <w:rPr>
                <w:rFonts w:cs="Tahoma"/>
                <w:sz w:val="15"/>
                <w:szCs w:val="15"/>
                <w:lang w:val="en-GB"/>
              </w:rPr>
              <w:t>, predictors, outcome, statistical analysis, results, and conclusions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B269F0B" w14:textId="732AC409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2</w:t>
            </w:r>
          </w:p>
        </w:tc>
      </w:tr>
      <w:tr w:rsidR="000A5C3F" w:rsidRPr="008D22D5" w14:paraId="2AE80D1D" w14:textId="77777777" w:rsidTr="006C7D5D">
        <w:tc>
          <w:tcPr>
            <w:tcW w:w="10003" w:type="dxa"/>
            <w:gridSpan w:val="5"/>
            <w:shd w:val="clear" w:color="auto" w:fill="F7CAAC" w:themeFill="accent2" w:themeFillTint="66"/>
          </w:tcPr>
          <w:p w14:paraId="4C31BB37" w14:textId="77777777" w:rsidR="000A5C3F" w:rsidRPr="008D22D5" w:rsidRDefault="000A5C3F" w:rsidP="006C7D5D">
            <w:pPr>
              <w:jc w:val="right"/>
              <w:rPr>
                <w:rFonts w:cs="Tahoma"/>
                <w:b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Introduction</w:t>
            </w:r>
          </w:p>
        </w:tc>
      </w:tr>
      <w:tr w:rsidR="000A5C3F" w:rsidRPr="008D22D5" w14:paraId="27F23F9A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234BED19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Background and objective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D3B09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29BEBB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22870924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17671A3" w14:textId="77777777" w:rsidR="000A5C3F" w:rsidRPr="008D22D5" w:rsidRDefault="000A5C3F" w:rsidP="006C7D5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3</w:t>
            </w:r>
          </w:p>
        </w:tc>
      </w:tr>
      <w:tr w:rsidR="000A5C3F" w:rsidRPr="008D22D5" w14:paraId="77341D55" w14:textId="77777777" w:rsidTr="006C7D5D">
        <w:tc>
          <w:tcPr>
            <w:tcW w:w="1428" w:type="dxa"/>
            <w:vMerge/>
            <w:shd w:val="clear" w:color="auto" w:fill="auto"/>
          </w:tcPr>
          <w:p w14:paraId="137EB211" w14:textId="77777777" w:rsidR="000A5C3F" w:rsidRPr="008D22D5" w:rsidRDefault="000A5C3F" w:rsidP="006C7D5D">
            <w:pPr>
              <w:ind w:left="142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E81F5B6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BC488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0436E478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8E79461" w14:textId="77777777" w:rsidR="000A5C3F" w:rsidRPr="008D22D5" w:rsidRDefault="000A5C3F" w:rsidP="006C7D5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4</w:t>
            </w:r>
          </w:p>
        </w:tc>
      </w:tr>
      <w:tr w:rsidR="000A5C3F" w:rsidRPr="008D22D5" w14:paraId="7ACB39CA" w14:textId="77777777" w:rsidTr="006C7D5D">
        <w:tc>
          <w:tcPr>
            <w:tcW w:w="10003" w:type="dxa"/>
            <w:gridSpan w:val="5"/>
            <w:shd w:val="clear" w:color="auto" w:fill="F7CAAC" w:themeFill="accent2" w:themeFillTint="66"/>
          </w:tcPr>
          <w:p w14:paraId="25564CC0" w14:textId="77777777" w:rsidR="000A5C3F" w:rsidRPr="008D22D5" w:rsidRDefault="000A5C3F" w:rsidP="006C7D5D">
            <w:pPr>
              <w:tabs>
                <w:tab w:val="left" w:pos="9695"/>
              </w:tabs>
              <w:jc w:val="right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Methods</w:t>
            </w:r>
          </w:p>
        </w:tc>
      </w:tr>
      <w:tr w:rsidR="000A5C3F" w:rsidRPr="008D22D5" w14:paraId="16D93507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6174E4A1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Source of dat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C73E43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06986C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491258E6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FE95E72" w14:textId="77777777" w:rsidR="000A5C3F" w:rsidRPr="008D22D5" w:rsidRDefault="000A5C3F" w:rsidP="006C7D5D">
            <w:pPr>
              <w:tabs>
                <w:tab w:val="left" w:pos="742"/>
              </w:tabs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 xml:space="preserve">     4</w:t>
            </w:r>
          </w:p>
        </w:tc>
      </w:tr>
      <w:tr w:rsidR="000A5C3F" w:rsidRPr="008D22D5" w14:paraId="796E2D3B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25D3F974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0159B8D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FD43D7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7A208437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C7D2E83" w14:textId="77777777" w:rsidR="000A5C3F" w:rsidRPr="008D22D5" w:rsidRDefault="000A5C3F" w:rsidP="006C7D5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4</w:t>
            </w:r>
          </w:p>
        </w:tc>
      </w:tr>
      <w:tr w:rsidR="000A5C3F" w:rsidRPr="008D22D5" w14:paraId="632C95BA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12CA21E1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Participa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82688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F05722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374BA2C5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BB03D4D" w14:textId="77777777" w:rsidR="000A5C3F" w:rsidRPr="008D22D5" w:rsidRDefault="000A5C3F" w:rsidP="006C7D5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4</w:t>
            </w:r>
          </w:p>
        </w:tc>
      </w:tr>
      <w:tr w:rsidR="000A5C3F" w:rsidRPr="008D22D5" w14:paraId="51CB1CD4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4078E9FF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9B5A4EA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84979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21B7B1E7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Describe eligibility criteria for participants. </w:t>
            </w:r>
          </w:p>
        </w:tc>
        <w:tc>
          <w:tcPr>
            <w:tcW w:w="920" w:type="dxa"/>
            <w:vMerge w:val="restart"/>
            <w:shd w:val="clear" w:color="auto" w:fill="auto"/>
            <w:vAlign w:val="center"/>
          </w:tcPr>
          <w:p w14:paraId="1F30BA0B" w14:textId="77777777" w:rsidR="000A5C3F" w:rsidRPr="008D22D5" w:rsidRDefault="000A5C3F" w:rsidP="006C7D5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4-5</w:t>
            </w:r>
          </w:p>
          <w:p w14:paraId="2B5E0AA5" w14:textId="77777777" w:rsidR="000A5C3F" w:rsidRPr="008D22D5" w:rsidRDefault="000A5C3F" w:rsidP="006C7D5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5,Table1</w:t>
            </w:r>
          </w:p>
        </w:tc>
      </w:tr>
      <w:tr w:rsidR="000A5C3F" w:rsidRPr="008D22D5" w14:paraId="7B47D557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781DD664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BB6B151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BD34FD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67A6891A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Give details of treatments received, if relevant. </w:t>
            </w:r>
          </w:p>
        </w:tc>
        <w:tc>
          <w:tcPr>
            <w:tcW w:w="920" w:type="dxa"/>
            <w:vMerge/>
            <w:shd w:val="clear" w:color="auto" w:fill="auto"/>
            <w:vAlign w:val="center"/>
          </w:tcPr>
          <w:p w14:paraId="7AE69750" w14:textId="77777777" w:rsidR="000A5C3F" w:rsidRPr="008D22D5" w:rsidRDefault="000A5C3F" w:rsidP="006C7D5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</w:p>
        </w:tc>
      </w:tr>
      <w:tr w:rsidR="000A5C3F" w:rsidRPr="008D22D5" w14:paraId="6759F83B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0DD05F6C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Outcom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E96C9B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F83CE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2444D4B7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FA13ACE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4-5</w:t>
            </w:r>
          </w:p>
        </w:tc>
      </w:tr>
      <w:tr w:rsidR="000A5C3F" w:rsidRPr="008D22D5" w14:paraId="61EC2D19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0194D1F8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547C51A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613E27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469A3CF4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Report any actions to blind assessment of the outcome to be predicted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6212DF1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3DFE9943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3C8AFAEA" w14:textId="77777777" w:rsidR="000A5C3F" w:rsidRPr="008D22D5" w:rsidRDefault="000A5C3F" w:rsidP="006C7D5D">
            <w:pPr>
              <w:ind w:left="157"/>
              <w:rPr>
                <w:rFonts w:cs="Tahoma"/>
                <w:bCs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Predictor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C8ACE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9D5E0D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132DED8B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3FEB8A6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5</w:t>
            </w:r>
          </w:p>
        </w:tc>
      </w:tr>
      <w:tr w:rsidR="000A5C3F" w:rsidRPr="008D22D5" w14:paraId="2659AC9C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6B4A7AD3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356E88A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23C196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6EC66DF5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D75415F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4951F1EA" w14:textId="77777777" w:rsidTr="006C7D5D">
        <w:tc>
          <w:tcPr>
            <w:tcW w:w="1428" w:type="dxa"/>
            <w:shd w:val="clear" w:color="auto" w:fill="auto"/>
            <w:vAlign w:val="center"/>
          </w:tcPr>
          <w:p w14:paraId="593FA101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Sample siz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109660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65DA1D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3A6D3A1E" w14:textId="77777777" w:rsidR="000A5C3F" w:rsidRPr="008D22D5" w:rsidRDefault="000A5C3F" w:rsidP="006C7D5D">
            <w:pPr>
              <w:pStyle w:val="ListParagraph"/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Explain how the study size was arrived at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B5B517D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4,6</w:t>
            </w:r>
          </w:p>
        </w:tc>
      </w:tr>
      <w:tr w:rsidR="000A5C3F" w:rsidRPr="008D22D5" w14:paraId="2ECA729B" w14:textId="77777777" w:rsidTr="006C7D5D">
        <w:tc>
          <w:tcPr>
            <w:tcW w:w="1428" w:type="dxa"/>
            <w:shd w:val="clear" w:color="auto" w:fill="auto"/>
            <w:vAlign w:val="center"/>
          </w:tcPr>
          <w:p w14:paraId="67BA7F1D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Missing data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AB64F5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4CFAA5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3E387EA8" w14:textId="77777777" w:rsidR="000A5C3F" w:rsidRPr="008D22D5" w:rsidRDefault="000A5C3F" w:rsidP="006C7D5D">
            <w:pPr>
              <w:pStyle w:val="ListParagraph"/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85FD065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6</w:t>
            </w:r>
          </w:p>
        </w:tc>
      </w:tr>
      <w:tr w:rsidR="000A5C3F" w:rsidRPr="008D22D5" w14:paraId="58658C15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279B7BD4" w14:textId="77777777" w:rsidR="000A5C3F" w:rsidRPr="008D22D5" w:rsidRDefault="000A5C3F" w:rsidP="006C7D5D">
            <w:pPr>
              <w:ind w:left="157"/>
              <w:rPr>
                <w:rFonts w:cs="Tahoma"/>
                <w:bCs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Statistical analysis method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2EA2D7D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DFD41A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71D8AC0E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Describe how predictors were handled in the analyses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04D8149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6</w:t>
            </w:r>
          </w:p>
        </w:tc>
      </w:tr>
      <w:tr w:rsidR="000A5C3F" w:rsidRPr="008D22D5" w14:paraId="2705E829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4ABBF52B" w14:textId="77777777" w:rsidR="000A5C3F" w:rsidRPr="008D22D5" w:rsidRDefault="000A5C3F" w:rsidP="006C7D5D">
            <w:pPr>
              <w:ind w:left="142"/>
              <w:rPr>
                <w:rFonts w:cs="Tahoma"/>
                <w:b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7B94FE9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3B5698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7E75BA7D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580533C" w14:textId="77777777" w:rsidR="000A5C3F" w:rsidRPr="008D22D5" w:rsidRDefault="000A5C3F" w:rsidP="006C7D5D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5-6</w:t>
            </w:r>
          </w:p>
        </w:tc>
      </w:tr>
      <w:tr w:rsidR="000A5C3F" w:rsidRPr="008D22D5" w14:paraId="4CAE07B2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28A82BB0" w14:textId="77777777" w:rsidR="000A5C3F" w:rsidRPr="008D22D5" w:rsidRDefault="000A5C3F" w:rsidP="006C7D5D">
            <w:pPr>
              <w:ind w:left="142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6A0BAA7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258FF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0F106414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For validation, describe how the predictions were calculated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2DBFE0E" w14:textId="77777777" w:rsidR="000A5C3F" w:rsidRPr="008D22D5" w:rsidRDefault="000A5C3F" w:rsidP="006C7D5D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38D94832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4B6A22BD" w14:textId="77777777" w:rsidR="000A5C3F" w:rsidRPr="008D22D5" w:rsidRDefault="000A5C3F" w:rsidP="006C7D5D">
            <w:pPr>
              <w:ind w:left="142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1C38CCB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FD2350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5B406630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09D2D22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5-6</w:t>
            </w:r>
          </w:p>
        </w:tc>
      </w:tr>
      <w:tr w:rsidR="000A5C3F" w:rsidRPr="008D22D5" w14:paraId="65D0E606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02B36DA6" w14:textId="77777777" w:rsidR="000A5C3F" w:rsidRPr="008D22D5" w:rsidRDefault="000A5C3F" w:rsidP="006C7D5D">
            <w:pPr>
              <w:ind w:left="142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88237B9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A07372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0479D8F3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Describe any model updating (e.g., recalibration) arising from the validation, if done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184918E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5219318B" w14:textId="77777777" w:rsidTr="006C7D5D">
        <w:tc>
          <w:tcPr>
            <w:tcW w:w="1428" w:type="dxa"/>
            <w:shd w:val="clear" w:color="auto" w:fill="auto"/>
            <w:vAlign w:val="center"/>
          </w:tcPr>
          <w:p w14:paraId="1A157489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Risk group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424650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441B9A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26E3B1EC" w14:textId="77777777" w:rsidR="000A5C3F" w:rsidRPr="008D22D5" w:rsidRDefault="000A5C3F" w:rsidP="006C7D5D">
            <w:pPr>
              <w:ind w:left="34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82D6F73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5-6</w:t>
            </w:r>
          </w:p>
        </w:tc>
      </w:tr>
      <w:tr w:rsidR="000A5C3F" w:rsidRPr="008D22D5" w14:paraId="36D0EE26" w14:textId="77777777" w:rsidTr="006C7D5D">
        <w:tc>
          <w:tcPr>
            <w:tcW w:w="1428" w:type="dxa"/>
            <w:shd w:val="clear" w:color="auto" w:fill="auto"/>
            <w:vAlign w:val="center"/>
          </w:tcPr>
          <w:p w14:paraId="2B8E8620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evelopment vs. valid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BC514B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8771A6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0B1FF17B" w14:textId="77777777" w:rsidR="000A5C3F" w:rsidRPr="008D22D5" w:rsidRDefault="000A5C3F" w:rsidP="006C7D5D">
            <w:pPr>
              <w:ind w:left="34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37FBF0B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0E811A64" w14:textId="77777777" w:rsidTr="006C7D5D">
        <w:tc>
          <w:tcPr>
            <w:tcW w:w="10003" w:type="dxa"/>
            <w:gridSpan w:val="5"/>
            <w:shd w:val="clear" w:color="auto" w:fill="F7CAAC" w:themeFill="accent2" w:themeFillTint="66"/>
          </w:tcPr>
          <w:p w14:paraId="084D09E4" w14:textId="77777777" w:rsidR="000A5C3F" w:rsidRPr="008D22D5" w:rsidRDefault="000A5C3F" w:rsidP="006C7D5D">
            <w:pPr>
              <w:jc w:val="right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Results</w:t>
            </w:r>
          </w:p>
        </w:tc>
      </w:tr>
      <w:tr w:rsidR="000A5C3F" w:rsidRPr="008D22D5" w14:paraId="4BFF887B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09DE2867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Participant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C0A221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1893FF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38F26678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651D259" w14:textId="3C5959F5" w:rsidR="000A5C3F" w:rsidRPr="008D22D5" w:rsidRDefault="00A7714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7</w:t>
            </w:r>
            <w:r w:rsidR="000A5C3F"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-9</w:t>
            </w:r>
          </w:p>
        </w:tc>
      </w:tr>
      <w:tr w:rsidR="000A5C3F" w:rsidRPr="008D22D5" w14:paraId="0F4ACB55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2523C2F5" w14:textId="77777777" w:rsidR="000A5C3F" w:rsidRPr="008D22D5" w:rsidRDefault="000A5C3F" w:rsidP="006C7D5D">
            <w:pPr>
              <w:ind w:left="142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7FAF689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D0D531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638F7019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0CC4ADF" w14:textId="04D76CA3" w:rsidR="000A5C3F" w:rsidRPr="008D22D5" w:rsidRDefault="00A7714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7</w:t>
            </w:r>
            <w:r w:rsidR="000A5C3F"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-9</w:t>
            </w:r>
          </w:p>
          <w:p w14:paraId="0861140C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Table2</w:t>
            </w:r>
          </w:p>
        </w:tc>
      </w:tr>
      <w:tr w:rsidR="000A5C3F" w:rsidRPr="008D22D5" w14:paraId="43871797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43672D7B" w14:textId="77777777" w:rsidR="000A5C3F" w:rsidRPr="008D22D5" w:rsidRDefault="000A5C3F" w:rsidP="006C7D5D">
            <w:pPr>
              <w:ind w:left="142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848AAF6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D3930E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3DBD6B4F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6CA8CC5" w14:textId="77777777" w:rsidR="000A5C3F" w:rsidRPr="008D22D5" w:rsidRDefault="000A5C3F" w:rsidP="006C7D5D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10986B72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30A0D446" w14:textId="77777777" w:rsidR="000A5C3F" w:rsidRPr="008D22D5" w:rsidRDefault="000A5C3F" w:rsidP="006C7D5D">
            <w:pPr>
              <w:ind w:left="157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 xml:space="preserve">Model development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FC41CC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4E3B5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2B50843A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Specify the number of participants and outcome events in each analysis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AED6715" w14:textId="526C7629" w:rsidR="000A5C3F" w:rsidRPr="008D22D5" w:rsidRDefault="000A5C3F" w:rsidP="006C7D5D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Table2</w:t>
            </w:r>
            <w:r w:rsidR="00ED7264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 xml:space="preserve"> and 4</w:t>
            </w: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 xml:space="preserve"> </w:t>
            </w:r>
            <w:r w:rsidR="00A7714F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 xml:space="preserve"> </w:t>
            </w: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(</w:t>
            </w:r>
            <w:r w:rsidR="00ED7264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8-</w:t>
            </w: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9)</w:t>
            </w:r>
          </w:p>
        </w:tc>
      </w:tr>
      <w:tr w:rsidR="000A5C3F" w:rsidRPr="008D22D5" w14:paraId="519CAFF9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425EAD96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5361DAC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1D229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20C47277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If done, report the unadjusted association between each candidate predictor and outcome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B680BE2" w14:textId="3DD42C1F" w:rsidR="000A5C3F" w:rsidRPr="008D22D5" w:rsidRDefault="00ED7264" w:rsidP="006C7D5D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Table2</w:t>
            </w:r>
            <w:r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 xml:space="preserve"> and 4</w:t>
            </w: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 xml:space="preserve"> </w:t>
            </w: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(</w:t>
            </w:r>
            <w:r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8-</w:t>
            </w: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9)</w:t>
            </w:r>
          </w:p>
        </w:tc>
      </w:tr>
      <w:tr w:rsidR="000A5C3F" w:rsidRPr="008D22D5" w14:paraId="17E0E3DA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0317B941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Model specific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2AA54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12F37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55127A23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0E4781E" w14:textId="77777777" w:rsidR="000A5C3F" w:rsidRPr="008D22D5" w:rsidRDefault="000A5C3F" w:rsidP="006C7D5D">
            <w:pPr>
              <w:pStyle w:val="ListParagraph"/>
              <w:ind w:left="-90" w:right="-68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11-13 (Table 4 and 5)</w:t>
            </w:r>
          </w:p>
        </w:tc>
      </w:tr>
      <w:tr w:rsidR="000A5C3F" w:rsidRPr="008D22D5" w14:paraId="40A40023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2991EA94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DE0F51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26B46B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59E43088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Explain how to use the prediction model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226AC12" w14:textId="77777777" w:rsidR="000A5C3F" w:rsidRPr="008D22D5" w:rsidRDefault="000A5C3F" w:rsidP="006C7D5D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77B3D2D1" w14:textId="77777777" w:rsidTr="006C7D5D">
        <w:trPr>
          <w:trHeight w:val="319"/>
        </w:trPr>
        <w:tc>
          <w:tcPr>
            <w:tcW w:w="1428" w:type="dxa"/>
            <w:shd w:val="clear" w:color="auto" w:fill="auto"/>
            <w:vAlign w:val="center"/>
          </w:tcPr>
          <w:p w14:paraId="6EA61122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Model performanc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3EC3E0F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15B744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6124823E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>Report performance measures (with CIs) for the prediction model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0A57CDC" w14:textId="1093063C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11-13</w:t>
            </w:r>
            <w:r w:rsidR="006C7D5D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 xml:space="preserve"> </w:t>
            </w: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(Table 4 - 5)</w:t>
            </w:r>
          </w:p>
        </w:tc>
      </w:tr>
      <w:tr w:rsidR="000A5C3F" w:rsidRPr="008D22D5" w14:paraId="45985D85" w14:textId="77777777" w:rsidTr="006C7D5D">
        <w:tc>
          <w:tcPr>
            <w:tcW w:w="1428" w:type="dxa"/>
            <w:shd w:val="clear" w:color="auto" w:fill="auto"/>
            <w:vAlign w:val="center"/>
          </w:tcPr>
          <w:p w14:paraId="48ABA665" w14:textId="77777777" w:rsidR="000A5C3F" w:rsidRPr="008D22D5" w:rsidRDefault="000A5C3F" w:rsidP="006C7D5D">
            <w:pPr>
              <w:ind w:left="157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Model-updat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1B3DF0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242ACE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528AFC2C" w14:textId="77777777" w:rsidR="000A5C3F" w:rsidRPr="008D22D5" w:rsidRDefault="000A5C3F" w:rsidP="006C7D5D">
            <w:pPr>
              <w:tabs>
                <w:tab w:val="left" w:pos="459"/>
              </w:tabs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If done, report the results from any model updating (i.e., model specification, model performance).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8F90DEF" w14:textId="77777777" w:rsidR="000A5C3F" w:rsidRPr="008D22D5" w:rsidRDefault="000A5C3F" w:rsidP="006C7D5D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57576451" w14:textId="77777777" w:rsidTr="006C7D5D">
        <w:tc>
          <w:tcPr>
            <w:tcW w:w="10003" w:type="dxa"/>
            <w:gridSpan w:val="5"/>
            <w:shd w:val="clear" w:color="auto" w:fill="F7CAAC" w:themeFill="accent2" w:themeFillTint="66"/>
          </w:tcPr>
          <w:p w14:paraId="01488D0A" w14:textId="77777777" w:rsidR="000A5C3F" w:rsidRPr="008D22D5" w:rsidRDefault="000A5C3F" w:rsidP="006C7D5D">
            <w:pPr>
              <w:jc w:val="right"/>
              <w:rPr>
                <w:rFonts w:cs="Tahoma"/>
                <w:b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Discussion</w:t>
            </w:r>
          </w:p>
        </w:tc>
      </w:tr>
      <w:tr w:rsidR="000A5C3F" w:rsidRPr="008D22D5" w14:paraId="2B71FE60" w14:textId="77777777" w:rsidTr="006C7D5D">
        <w:tc>
          <w:tcPr>
            <w:tcW w:w="1428" w:type="dxa"/>
            <w:shd w:val="clear" w:color="auto" w:fill="auto"/>
            <w:vAlign w:val="center"/>
          </w:tcPr>
          <w:p w14:paraId="4EB04D4B" w14:textId="77777777" w:rsidR="000A5C3F" w:rsidRPr="008D22D5" w:rsidRDefault="000A5C3F" w:rsidP="006C7D5D">
            <w:pPr>
              <w:ind w:left="152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Limitation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C9221B1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236F45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0370A075" w14:textId="77777777" w:rsidR="000A5C3F" w:rsidRPr="008D22D5" w:rsidRDefault="000A5C3F" w:rsidP="006C7D5D">
            <w:pPr>
              <w:ind w:left="34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2C85BAF" w14:textId="7CCA9ACC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1</w:t>
            </w:r>
            <w:r w:rsidR="00ED7264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7</w:t>
            </w:r>
          </w:p>
        </w:tc>
      </w:tr>
      <w:tr w:rsidR="000A5C3F" w:rsidRPr="008D22D5" w14:paraId="3D093A0C" w14:textId="77777777" w:rsidTr="006C7D5D">
        <w:tc>
          <w:tcPr>
            <w:tcW w:w="1428" w:type="dxa"/>
            <w:vMerge w:val="restart"/>
            <w:shd w:val="clear" w:color="auto" w:fill="auto"/>
            <w:vAlign w:val="center"/>
          </w:tcPr>
          <w:p w14:paraId="4F386C63" w14:textId="77777777" w:rsidR="000A5C3F" w:rsidRPr="008D22D5" w:rsidRDefault="000A5C3F" w:rsidP="006C7D5D">
            <w:pPr>
              <w:ind w:left="152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Interpret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2A2DEB1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46062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026664C1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D33F34A" w14:textId="77777777" w:rsidR="000A5C3F" w:rsidRPr="008D22D5" w:rsidRDefault="000A5C3F" w:rsidP="006C7D5D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color w:val="BFBFBF" w:themeColor="background1" w:themeShade="BF"/>
                <w:sz w:val="15"/>
                <w:szCs w:val="15"/>
                <w:lang w:val="en-GB"/>
              </w:rPr>
              <w:t>n/a</w:t>
            </w:r>
          </w:p>
        </w:tc>
      </w:tr>
      <w:tr w:rsidR="000A5C3F" w:rsidRPr="008D22D5" w14:paraId="38452A40" w14:textId="77777777" w:rsidTr="006C7D5D">
        <w:tc>
          <w:tcPr>
            <w:tcW w:w="1428" w:type="dxa"/>
            <w:vMerge/>
            <w:shd w:val="clear" w:color="auto" w:fill="auto"/>
            <w:vAlign w:val="center"/>
          </w:tcPr>
          <w:p w14:paraId="2604B8E0" w14:textId="77777777" w:rsidR="000A5C3F" w:rsidRPr="008D22D5" w:rsidRDefault="000A5C3F" w:rsidP="006C7D5D">
            <w:pPr>
              <w:ind w:left="152"/>
              <w:rPr>
                <w:rFonts w:cs="Tahoma"/>
                <w:sz w:val="15"/>
                <w:szCs w:val="15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E352D0A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0D8CEE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17E47E6D" w14:textId="77777777" w:rsidR="000A5C3F" w:rsidRPr="008D22D5" w:rsidRDefault="000A5C3F" w:rsidP="006C7D5D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5"/>
                <w:szCs w:val="15"/>
                <w:lang w:val="en-GB"/>
              </w:rPr>
            </w:pPr>
            <w:r w:rsidRPr="008D22D5">
              <w:rPr>
                <w:rFonts w:ascii="Arial" w:hAnsi="Arial" w:cs="Tahoma"/>
                <w:sz w:val="15"/>
                <w:szCs w:val="15"/>
                <w:lang w:val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3D2C7BB" w14:textId="77D92618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1</w:t>
            </w:r>
            <w:r w:rsidR="00ED7264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4</w:t>
            </w: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-1</w:t>
            </w:r>
            <w:r w:rsidR="00ED7264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7</w:t>
            </w:r>
          </w:p>
        </w:tc>
      </w:tr>
      <w:tr w:rsidR="000A5C3F" w:rsidRPr="008D22D5" w14:paraId="00A1D482" w14:textId="77777777" w:rsidTr="006C7D5D">
        <w:tc>
          <w:tcPr>
            <w:tcW w:w="1428" w:type="dxa"/>
            <w:shd w:val="clear" w:color="auto" w:fill="auto"/>
            <w:vAlign w:val="center"/>
          </w:tcPr>
          <w:p w14:paraId="5072A082" w14:textId="77777777" w:rsidR="000A5C3F" w:rsidRPr="008D22D5" w:rsidRDefault="000A5C3F" w:rsidP="006C7D5D">
            <w:pPr>
              <w:ind w:left="152"/>
              <w:rPr>
                <w:rFonts w:cs="Tahoma"/>
                <w:b/>
                <w:strike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Implications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8846B19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D900C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trike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025C00C4" w14:textId="77777777" w:rsidR="000A5C3F" w:rsidRPr="008D22D5" w:rsidRDefault="000A5C3F" w:rsidP="006C7D5D">
            <w:pPr>
              <w:ind w:left="34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E9621F7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17</w:t>
            </w:r>
          </w:p>
        </w:tc>
      </w:tr>
      <w:tr w:rsidR="000A5C3F" w:rsidRPr="008D22D5" w14:paraId="5F5FEAA9" w14:textId="77777777" w:rsidTr="006C7D5D">
        <w:tc>
          <w:tcPr>
            <w:tcW w:w="10003" w:type="dxa"/>
            <w:gridSpan w:val="5"/>
            <w:shd w:val="clear" w:color="auto" w:fill="F7CAAC" w:themeFill="accent2" w:themeFillTint="66"/>
          </w:tcPr>
          <w:p w14:paraId="5B622630" w14:textId="77777777" w:rsidR="000A5C3F" w:rsidRPr="008D22D5" w:rsidRDefault="000A5C3F" w:rsidP="006C7D5D">
            <w:pPr>
              <w:jc w:val="right"/>
              <w:rPr>
                <w:rFonts w:cs="Tahoma"/>
                <w:b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b/>
                <w:sz w:val="15"/>
                <w:szCs w:val="15"/>
                <w:lang w:val="en-GB"/>
              </w:rPr>
              <w:t>Other information</w:t>
            </w:r>
          </w:p>
        </w:tc>
      </w:tr>
      <w:tr w:rsidR="000A5C3F" w:rsidRPr="008D22D5" w14:paraId="17671B26" w14:textId="77777777" w:rsidTr="006C7D5D">
        <w:tc>
          <w:tcPr>
            <w:tcW w:w="1428" w:type="dxa"/>
            <w:shd w:val="clear" w:color="auto" w:fill="auto"/>
          </w:tcPr>
          <w:p w14:paraId="7DBA37EC" w14:textId="77777777" w:rsidR="000A5C3F" w:rsidRPr="008D22D5" w:rsidRDefault="000A5C3F" w:rsidP="006C7D5D">
            <w:pPr>
              <w:ind w:left="152" w:right="-46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Supplementary inform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005377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8EEA73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7CC51F1B" w14:textId="77777777" w:rsidR="000A5C3F" w:rsidRPr="008D22D5" w:rsidRDefault="000A5C3F" w:rsidP="006C7D5D">
            <w:pPr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1474D24" w14:textId="454D04B6" w:rsidR="000A5C3F" w:rsidRPr="008D22D5" w:rsidRDefault="008971CC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18</w:t>
            </w:r>
          </w:p>
        </w:tc>
      </w:tr>
      <w:tr w:rsidR="000A5C3F" w:rsidRPr="008D22D5" w14:paraId="044D32E3" w14:textId="77777777" w:rsidTr="006C7D5D">
        <w:tc>
          <w:tcPr>
            <w:tcW w:w="1428" w:type="dxa"/>
            <w:shd w:val="clear" w:color="auto" w:fill="auto"/>
          </w:tcPr>
          <w:p w14:paraId="698935B4" w14:textId="77777777" w:rsidR="000A5C3F" w:rsidRPr="008D22D5" w:rsidRDefault="000A5C3F" w:rsidP="006C7D5D">
            <w:pPr>
              <w:ind w:left="152"/>
              <w:rPr>
                <w:rFonts w:cs="Tahoma"/>
                <w:b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Funding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DE1D5F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199D55" w14:textId="77777777" w:rsidR="000A5C3F" w:rsidRPr="008D22D5" w:rsidRDefault="000A5C3F" w:rsidP="006C7D5D">
            <w:pPr>
              <w:ind w:left="-432"/>
              <w:jc w:val="right"/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>D;V</w:t>
            </w:r>
          </w:p>
        </w:tc>
        <w:tc>
          <w:tcPr>
            <w:tcW w:w="6663" w:type="dxa"/>
            <w:shd w:val="clear" w:color="auto" w:fill="auto"/>
            <w:vAlign w:val="center"/>
          </w:tcPr>
          <w:p w14:paraId="4CB574DC" w14:textId="77777777" w:rsidR="000A5C3F" w:rsidRPr="008D22D5" w:rsidRDefault="000A5C3F" w:rsidP="006C7D5D">
            <w:pPr>
              <w:rPr>
                <w:rFonts w:cs="Tahoma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sz w:val="15"/>
                <w:szCs w:val="15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850F17D" w14:textId="77777777" w:rsidR="000A5C3F" w:rsidRPr="008D22D5" w:rsidRDefault="000A5C3F" w:rsidP="006C7D5D">
            <w:pPr>
              <w:jc w:val="center"/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</w:pPr>
            <w:r w:rsidRPr="008D22D5">
              <w:rPr>
                <w:rFonts w:cs="Tahoma"/>
                <w:color w:val="BFBFBF" w:themeColor="background1" w:themeShade="BF"/>
                <w:sz w:val="15"/>
                <w:szCs w:val="15"/>
                <w:lang w:val="en-GB"/>
              </w:rPr>
              <w:t>18</w:t>
            </w:r>
          </w:p>
        </w:tc>
      </w:tr>
    </w:tbl>
    <w:p w14:paraId="34084C34" w14:textId="77777777" w:rsidR="00C71BC0" w:rsidRPr="000A5C3F" w:rsidRDefault="00C71BC0">
      <w:pPr>
        <w:rPr>
          <w:rFonts w:ascii="Arial" w:hAnsi="Arial" w:cs="Arial"/>
        </w:rPr>
      </w:pPr>
    </w:p>
    <w:sectPr w:rsidR="00C71BC0" w:rsidRPr="000A5C3F" w:rsidSect="001877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3F"/>
    <w:rsid w:val="000A5C3F"/>
    <w:rsid w:val="001877BC"/>
    <w:rsid w:val="006C7D5D"/>
    <w:rsid w:val="008971CC"/>
    <w:rsid w:val="00A7714F"/>
    <w:rsid w:val="00C71BC0"/>
    <w:rsid w:val="00ED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30AAB1"/>
  <w15:chartTrackingRefBased/>
  <w15:docId w15:val="{A14595B6-D003-F141-BA1C-C6042D9A6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C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5C3F"/>
    <w:pPr>
      <w:ind w:left="720"/>
      <w:contextualSpacing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A5C3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Header">
    <w:name w:val="header"/>
    <w:basedOn w:val="Normal"/>
    <w:link w:val="HeaderChar"/>
    <w:uiPriority w:val="99"/>
    <w:unhideWhenUsed/>
    <w:rsid w:val="000A5C3F"/>
    <w:pPr>
      <w:tabs>
        <w:tab w:val="center" w:pos="4320"/>
        <w:tab w:val="right" w:pos="8640"/>
      </w:tabs>
      <w:ind w:firstLine="432"/>
    </w:pPr>
    <w:rPr>
      <w:rFonts w:ascii="Arial" w:eastAsia="Times New Roman" w:hAnsi="Arial" w:cs="Times New Roman"/>
      <w:sz w:val="22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A5C3F"/>
    <w:rPr>
      <w:rFonts w:ascii="Arial" w:eastAsia="Times New Roman" w:hAnsi="Arial" w:cs="Times New Roman"/>
      <w:sz w:val="2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an Korten</dc:creator>
  <cp:keywords/>
  <dc:description/>
  <cp:lastModifiedBy>Volkan Korten</cp:lastModifiedBy>
  <cp:revision>9</cp:revision>
  <dcterms:created xsi:type="dcterms:W3CDTF">2020-02-05T20:34:00Z</dcterms:created>
  <dcterms:modified xsi:type="dcterms:W3CDTF">2020-10-14T19:09:00Z</dcterms:modified>
</cp:coreProperties>
</file>